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1 </w:t>
      </w:r>
      <w:r>
        <w:rPr>
          <w:rFonts w:cs="宋体;SimSun" w:ascii="宋体;SimSun" w:hAnsi="宋体;SimSun"/>
          <w:b/>
          <w:sz w:val="24"/>
        </w:rPr>
        <w:t>P</w:t>
      </w:r>
      <w:r>
        <w:rPr>
          <w:sz w:val="24"/>
        </w:rPr>
        <w:t>rimers for quantitative RT-PCR</w:t>
      </w:r>
    </w:p>
    <w:tbl>
      <w:tblPr>
        <w:tblW w:w="8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830"/>
        <w:gridCol w:w="4688"/>
        <w:gridCol w:w="1082"/>
      </w:tblGrid>
      <w:tr>
        <w:trPr>
          <w:trHeight w:val="303" w:hRule="atLeas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Gene 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. No</w:t>
            </w:r>
          </w:p>
        </w:tc>
        <w:tc>
          <w:tcPr>
            <w:tcW w:w="4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0" w:name="OLE_LINK19"/>
            <w:bookmarkStart w:id="1" w:name="OLE_LINK18"/>
            <w:r>
              <w:rPr>
                <w:szCs w:val="21"/>
              </w:rPr>
              <w:t>Size</w:t>
            </w:r>
            <w:bookmarkEnd w:id="0"/>
            <w:bookmarkEnd w:id="1"/>
            <w:r>
              <w:rPr>
                <w:szCs w:val="21"/>
              </w:rPr>
              <w:t xml:space="preserve"> (bp)</w:t>
            </w:r>
          </w:p>
        </w:tc>
      </w:tr>
      <w:tr>
        <w:trPr>
          <w:trHeight w:val="601" w:hRule="atLeast"/>
        </w:trPr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LP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M_007431.2</w:t>
            </w:r>
          </w:p>
        </w:tc>
        <w:tc>
          <w:tcPr>
            <w:tcW w:w="4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: 5’-ATCTTTGGTCTGGCTCCCA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5’-TTTCCCGTTCACCGTCCAC-3’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</w:tr>
      <w:tr>
        <w:trPr>
          <w:trHeight w:val="63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unx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M_001145920.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: 5’-CGCCCCTCCCTGAACTCT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5’-TGCCTGCCTGGGATCTGTA-3’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</w:tr>
      <w:tr>
        <w:trPr>
          <w:trHeight w:val="631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SP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M_130458.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F:5’- GCGGCAAGGTGTACGGCAAGG-3’     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5’- GGAACAGAGCAGGCAGGTGAACTTC-3’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</w:tr>
      <w:tr>
        <w:trPr>
          <w:trHeight w:val="593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MP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M_007553.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:5’- AGCGTCAAGCCAAACACAAACA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5’- GGTTAGTGGAGTTCAGGTGGTCAG-3’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</w:tr>
      <w:tr>
        <w:trPr>
          <w:trHeight w:val="593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ITGB</w:t>
            </w:r>
            <w:r>
              <w:rPr>
                <w:i/>
                <w:szCs w:val="21"/>
              </w:rPr>
              <w:t>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M_010578.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:5’- TCCCAGCCAGTCCCAAGTGCCA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5’- TGCCTCCCAACACGCCCCTCATTG-3’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</w:tr>
      <w:tr>
        <w:trPr>
          <w:trHeight w:val="593" w:hRule="atLeast"/>
        </w:trPr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bookmarkStart w:id="2" w:name="OLE_LINK21"/>
            <w:r>
              <w:rPr>
                <w:i/>
                <w:szCs w:val="21"/>
              </w:rPr>
              <w:t>GAPDH</w:t>
            </w:r>
            <w:bookmarkEnd w:id="2"/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M_008084.2</w:t>
            </w:r>
          </w:p>
        </w:tc>
        <w:tc>
          <w:tcPr>
            <w:tcW w:w="4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: 5’-ACCACAGTCCATGCCATCA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5’-TCCACCACCCTGTTGCTGTA-3’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52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Note: F, Forward primer; R, Reverse primer; Acc. No, genbank accession numbers; Size, product length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7:24:00Z</dcterms:created>
  <dc:creator>麦志辉</dc:creator>
  <dc:description/>
  <cp:keywords/>
  <dc:language>en-US</dc:language>
  <cp:lastModifiedBy>麦志辉</cp:lastModifiedBy>
  <dcterms:modified xsi:type="dcterms:W3CDTF">2013-03-18T07:25:00Z</dcterms:modified>
  <cp:revision>2</cp:revision>
  <dc:subject/>
  <dc:title/>
</cp:coreProperties>
</file>